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1B60F3" w14:textId="4AF2D4AA" w:rsidR="00B64593" w:rsidRPr="00E435C7" w:rsidRDefault="00B64593" w:rsidP="00B64593">
      <w:pPr>
        <w:rPr>
          <w:vertAlign w:val="superscript"/>
        </w:rPr>
      </w:pPr>
      <w:r>
        <w:t xml:space="preserve">Table 6. </w:t>
      </w:r>
      <w:bookmarkStart w:id="0" w:name="_GoBack"/>
      <w:r>
        <w:t>Completed tasks and number of encountered problems per assignment r</w:t>
      </w:r>
      <w:r w:rsidR="00753C07">
        <w:t>elated to education level, age,</w:t>
      </w:r>
      <w:r>
        <w:t xml:space="preserve"> self-perceived i</w:t>
      </w:r>
      <w:r w:rsidR="002B42B4">
        <w:t>nternet skills</w:t>
      </w:r>
      <w:r w:rsidR="00753C07">
        <w:t>, internet experience, and time since diagnosis</w:t>
      </w:r>
      <w:r w:rsidR="002B42B4">
        <w:t xml:space="preserve"> </w:t>
      </w:r>
      <w:bookmarkEnd w:id="0"/>
      <w:r w:rsidR="002B42B4">
        <w:t>(8 tasks) (n = 19</w:t>
      </w:r>
      <w:r>
        <w:t>)</w:t>
      </w:r>
    </w:p>
    <w:tbl>
      <w:tblPr>
        <w:tblStyle w:val="Tabellenraster"/>
        <w:tblW w:w="5081" w:type="pct"/>
        <w:tblLook w:val="04A0" w:firstRow="1" w:lastRow="0" w:firstColumn="1" w:lastColumn="0" w:noHBand="0" w:noVBand="1"/>
      </w:tblPr>
      <w:tblGrid>
        <w:gridCol w:w="1696"/>
        <w:gridCol w:w="2978"/>
        <w:gridCol w:w="2113"/>
        <w:gridCol w:w="2422"/>
      </w:tblGrid>
      <w:tr w:rsidR="008B3707" w14:paraId="74D913EE" w14:textId="77777777" w:rsidTr="00C45731">
        <w:tc>
          <w:tcPr>
            <w:tcW w:w="921" w:type="pct"/>
          </w:tcPr>
          <w:p w14:paraId="6F62ECF7" w14:textId="7819529E" w:rsidR="008B3707" w:rsidRDefault="008B3707" w:rsidP="008C155D">
            <w:r>
              <w:t xml:space="preserve">Participant Characteristics </w:t>
            </w:r>
          </w:p>
        </w:tc>
        <w:tc>
          <w:tcPr>
            <w:tcW w:w="1617" w:type="pct"/>
          </w:tcPr>
          <w:p w14:paraId="6D6D83F0" w14:textId="77777777" w:rsidR="008B3707" w:rsidRDefault="008B3707" w:rsidP="008C155D"/>
        </w:tc>
        <w:tc>
          <w:tcPr>
            <w:tcW w:w="1147" w:type="pct"/>
          </w:tcPr>
          <w:p w14:paraId="4129C3C2" w14:textId="21FC4EF7" w:rsidR="008B3707" w:rsidRDefault="008B3707" w:rsidP="008C155D">
            <w:r>
              <w:t xml:space="preserve">Percentage of </w:t>
            </w:r>
            <w:r w:rsidR="00831D53">
              <w:t>successfu</w:t>
            </w:r>
            <w:r w:rsidR="00A96305">
              <w:t>l</w:t>
            </w:r>
            <w:r w:rsidR="00831D53">
              <w:t>l</w:t>
            </w:r>
            <w:r w:rsidR="00A96305">
              <w:t>y</w:t>
            </w:r>
            <w:r w:rsidR="00831D53">
              <w:t xml:space="preserve"> </w:t>
            </w:r>
            <w:r>
              <w:t xml:space="preserve">completed tasks </w:t>
            </w:r>
          </w:p>
        </w:tc>
        <w:tc>
          <w:tcPr>
            <w:tcW w:w="1315" w:type="pct"/>
          </w:tcPr>
          <w:p w14:paraId="7A47B5FA" w14:textId="762F9756" w:rsidR="008B3707" w:rsidRDefault="008B3707" w:rsidP="008C155D">
            <w:r>
              <w:t>Average number of problems</w:t>
            </w:r>
            <w:r w:rsidR="00AC685C">
              <w:t xml:space="preserve"> per task</w:t>
            </w:r>
          </w:p>
        </w:tc>
      </w:tr>
      <w:tr w:rsidR="008B3707" w14:paraId="7E4B9624" w14:textId="77777777" w:rsidTr="00C45731">
        <w:tc>
          <w:tcPr>
            <w:tcW w:w="921" w:type="pct"/>
          </w:tcPr>
          <w:p w14:paraId="46DE9017" w14:textId="77777777" w:rsidR="008B3707" w:rsidRDefault="008B3707" w:rsidP="008C155D"/>
        </w:tc>
        <w:tc>
          <w:tcPr>
            <w:tcW w:w="1617" w:type="pct"/>
          </w:tcPr>
          <w:p w14:paraId="3F4B8638" w14:textId="77777777" w:rsidR="008B3707" w:rsidRDefault="008B3707" w:rsidP="008C155D"/>
        </w:tc>
        <w:tc>
          <w:tcPr>
            <w:tcW w:w="1147" w:type="pct"/>
          </w:tcPr>
          <w:p w14:paraId="634A9B4B" w14:textId="017F656C" w:rsidR="008B3707" w:rsidRDefault="008B3707" w:rsidP="008C155D">
            <w:r>
              <w:t>Mean (SD)</w:t>
            </w:r>
          </w:p>
        </w:tc>
        <w:tc>
          <w:tcPr>
            <w:tcW w:w="1315" w:type="pct"/>
          </w:tcPr>
          <w:p w14:paraId="40347D63" w14:textId="68A8FB20" w:rsidR="008B3707" w:rsidRDefault="008B3707" w:rsidP="008C155D">
            <w:r>
              <w:t>Mean (SD)</w:t>
            </w:r>
          </w:p>
        </w:tc>
      </w:tr>
      <w:tr w:rsidR="008B3707" w14:paraId="0E14BA80" w14:textId="77777777" w:rsidTr="00C45731">
        <w:tc>
          <w:tcPr>
            <w:tcW w:w="921" w:type="pct"/>
          </w:tcPr>
          <w:p w14:paraId="34CBD917" w14:textId="77777777" w:rsidR="008B3707" w:rsidRDefault="008B3707" w:rsidP="008C155D"/>
        </w:tc>
        <w:tc>
          <w:tcPr>
            <w:tcW w:w="1617" w:type="pct"/>
          </w:tcPr>
          <w:p w14:paraId="0484D7EB" w14:textId="77777777" w:rsidR="008B3707" w:rsidRDefault="008B3707" w:rsidP="008C155D"/>
        </w:tc>
        <w:tc>
          <w:tcPr>
            <w:tcW w:w="1147" w:type="pct"/>
          </w:tcPr>
          <w:p w14:paraId="0B54247F" w14:textId="4F68DA20" w:rsidR="008B3707" w:rsidRDefault="008B3707" w:rsidP="008C155D"/>
        </w:tc>
        <w:tc>
          <w:tcPr>
            <w:tcW w:w="1315" w:type="pct"/>
          </w:tcPr>
          <w:p w14:paraId="3608C726" w14:textId="77777777" w:rsidR="008B3707" w:rsidRDefault="008B3707" w:rsidP="008C155D"/>
        </w:tc>
      </w:tr>
      <w:tr w:rsidR="008B3707" w14:paraId="524F53F9" w14:textId="77777777" w:rsidTr="00C45731">
        <w:tc>
          <w:tcPr>
            <w:tcW w:w="921" w:type="pct"/>
          </w:tcPr>
          <w:p w14:paraId="4C438AC1" w14:textId="211F2816" w:rsidR="008B3707" w:rsidRPr="00ED0BE8" w:rsidRDefault="008B3707" w:rsidP="008C155D">
            <w:pPr>
              <w:rPr>
                <w:b/>
              </w:rPr>
            </w:pPr>
            <w:r>
              <w:rPr>
                <w:b/>
              </w:rPr>
              <w:t>Education</w:t>
            </w:r>
          </w:p>
        </w:tc>
        <w:tc>
          <w:tcPr>
            <w:tcW w:w="1617" w:type="pct"/>
          </w:tcPr>
          <w:p w14:paraId="1FA40FA7" w14:textId="77777777" w:rsidR="008B3707" w:rsidRDefault="008B3707" w:rsidP="008C155D"/>
        </w:tc>
        <w:tc>
          <w:tcPr>
            <w:tcW w:w="1147" w:type="pct"/>
          </w:tcPr>
          <w:p w14:paraId="562EE82D" w14:textId="775C0120" w:rsidR="008B3707" w:rsidRDefault="008B3707" w:rsidP="008C155D"/>
        </w:tc>
        <w:tc>
          <w:tcPr>
            <w:tcW w:w="1315" w:type="pct"/>
          </w:tcPr>
          <w:p w14:paraId="608DECEC" w14:textId="77777777" w:rsidR="008B3707" w:rsidRDefault="008B3707" w:rsidP="008C155D"/>
        </w:tc>
      </w:tr>
      <w:tr w:rsidR="008B3707" w14:paraId="2E2B3646" w14:textId="77777777" w:rsidTr="00C45731">
        <w:tc>
          <w:tcPr>
            <w:tcW w:w="921" w:type="pct"/>
          </w:tcPr>
          <w:p w14:paraId="48555F02" w14:textId="4351A909" w:rsidR="008B3707" w:rsidRDefault="008B3707" w:rsidP="008C155D"/>
        </w:tc>
        <w:tc>
          <w:tcPr>
            <w:tcW w:w="1617" w:type="pct"/>
          </w:tcPr>
          <w:p w14:paraId="3DA103EF" w14:textId="4CA8EFEE" w:rsidR="008B3707" w:rsidRPr="008075FF" w:rsidRDefault="008B3707" w:rsidP="002B42B4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>&gt; 10 years of education (n = 7)</w:t>
            </w:r>
          </w:p>
        </w:tc>
        <w:tc>
          <w:tcPr>
            <w:tcW w:w="1147" w:type="pct"/>
          </w:tcPr>
          <w:p w14:paraId="0E2AAA9E" w14:textId="24EE1D26" w:rsidR="008B3707" w:rsidRPr="008075FF" w:rsidRDefault="000D2DFD" w:rsidP="008C155D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>68.2 (32.6</w:t>
            </w:r>
            <w:r w:rsidR="008B3707" w:rsidRPr="008075FF">
              <w:rPr>
                <w:rFonts w:cstheme="minorHAnsi"/>
              </w:rPr>
              <w:t>)</w:t>
            </w:r>
          </w:p>
        </w:tc>
        <w:tc>
          <w:tcPr>
            <w:tcW w:w="1315" w:type="pct"/>
          </w:tcPr>
          <w:p w14:paraId="15E02F8A" w14:textId="062D17BA" w:rsidR="008B3707" w:rsidRPr="008075FF" w:rsidRDefault="00B93D55" w:rsidP="00B93D55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>3.3 (1.9)</w:t>
            </w:r>
          </w:p>
        </w:tc>
      </w:tr>
      <w:tr w:rsidR="008B3707" w14:paraId="2D6F51C9" w14:textId="77777777" w:rsidTr="00C45731">
        <w:tc>
          <w:tcPr>
            <w:tcW w:w="921" w:type="pct"/>
          </w:tcPr>
          <w:p w14:paraId="4ACDDC3E" w14:textId="2ECE9E54" w:rsidR="008B3707" w:rsidRDefault="008B3707" w:rsidP="008C155D"/>
        </w:tc>
        <w:tc>
          <w:tcPr>
            <w:tcW w:w="1617" w:type="pct"/>
          </w:tcPr>
          <w:p w14:paraId="367E53BD" w14:textId="6CC26FF9" w:rsidR="008B3707" w:rsidRPr="008075FF" w:rsidRDefault="008B3707" w:rsidP="002B42B4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>≤ 10 years of education (n = 12)</w:t>
            </w:r>
          </w:p>
        </w:tc>
        <w:tc>
          <w:tcPr>
            <w:tcW w:w="1147" w:type="pct"/>
          </w:tcPr>
          <w:p w14:paraId="568714EF" w14:textId="1D803F86" w:rsidR="008B3707" w:rsidRPr="008075FF" w:rsidRDefault="000D2DFD" w:rsidP="008C155D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>54.4 (27.1</w:t>
            </w:r>
            <w:r w:rsidR="008B3707" w:rsidRPr="008075FF">
              <w:rPr>
                <w:rFonts w:cstheme="minorHAnsi"/>
              </w:rPr>
              <w:t>)</w:t>
            </w:r>
          </w:p>
        </w:tc>
        <w:tc>
          <w:tcPr>
            <w:tcW w:w="1315" w:type="pct"/>
          </w:tcPr>
          <w:p w14:paraId="173AE992" w14:textId="51FF7FCF" w:rsidR="008B3707" w:rsidRPr="008075FF" w:rsidRDefault="000D2DFD" w:rsidP="00B93D55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>4.0 (1.6</w:t>
            </w:r>
            <w:r w:rsidR="00B93D55" w:rsidRPr="008075FF">
              <w:rPr>
                <w:rFonts w:cstheme="minorHAnsi"/>
              </w:rPr>
              <w:t>)</w:t>
            </w:r>
          </w:p>
        </w:tc>
      </w:tr>
      <w:tr w:rsidR="008B3707" w14:paraId="0757A563" w14:textId="77777777" w:rsidTr="00C45731">
        <w:tc>
          <w:tcPr>
            <w:tcW w:w="921" w:type="pct"/>
          </w:tcPr>
          <w:p w14:paraId="3AFCACA6" w14:textId="77777777" w:rsidR="008B3707" w:rsidRDefault="008B3707" w:rsidP="008B3707"/>
        </w:tc>
        <w:tc>
          <w:tcPr>
            <w:tcW w:w="1617" w:type="pct"/>
          </w:tcPr>
          <w:p w14:paraId="0A783D31" w14:textId="56D9BCA9" w:rsidR="008B3707" w:rsidRPr="008075FF" w:rsidRDefault="008B3707" w:rsidP="00B93D55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 xml:space="preserve">Group </w:t>
            </w:r>
            <w:proofErr w:type="spellStart"/>
            <w:r w:rsidRPr="008075FF">
              <w:rPr>
                <w:rFonts w:cstheme="minorHAnsi"/>
              </w:rPr>
              <w:t>difference</w:t>
            </w:r>
            <w:r w:rsidR="00327612" w:rsidRPr="008075FF">
              <w:rPr>
                <w:rFonts w:cstheme="minorHAnsi"/>
                <w:vertAlign w:val="superscript"/>
              </w:rPr>
              <w:t>a</w:t>
            </w:r>
            <w:proofErr w:type="spellEnd"/>
            <w:r w:rsidR="00DA49F9" w:rsidRPr="008075FF">
              <w:rPr>
                <w:rFonts w:cstheme="minorHAnsi"/>
              </w:rPr>
              <w:t xml:space="preserve">: High vs. </w:t>
            </w:r>
            <w:r w:rsidR="00B93D55" w:rsidRPr="008075FF">
              <w:rPr>
                <w:rFonts w:cstheme="minorHAnsi"/>
              </w:rPr>
              <w:t>low education</w:t>
            </w:r>
          </w:p>
        </w:tc>
        <w:tc>
          <w:tcPr>
            <w:tcW w:w="1147" w:type="pct"/>
          </w:tcPr>
          <w:p w14:paraId="41D02EF5" w14:textId="37A1F4AA" w:rsidR="008B3707" w:rsidRPr="008075FF" w:rsidRDefault="00904A0F" w:rsidP="001C123B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 xml:space="preserve">t = </w:t>
            </w:r>
            <w:r w:rsidR="000D2DFD" w:rsidRPr="008075FF">
              <w:rPr>
                <w:rFonts w:cstheme="minorHAnsi"/>
              </w:rPr>
              <w:t>0.99; p = .34</w:t>
            </w:r>
            <w:r w:rsidR="008B3707" w:rsidRPr="008075FF">
              <w:rPr>
                <w:rFonts w:cstheme="minorHAnsi"/>
              </w:rPr>
              <w:t>;</w:t>
            </w:r>
            <w:r w:rsidR="00184FFD" w:rsidRPr="008075FF">
              <w:rPr>
                <w:rFonts w:cstheme="minorHAnsi"/>
              </w:rPr>
              <w:t xml:space="preserve"> d = </w:t>
            </w:r>
            <w:r w:rsidR="00C12A69" w:rsidRPr="008075FF">
              <w:rPr>
                <w:rFonts w:cstheme="minorHAnsi"/>
              </w:rPr>
              <w:t>.46</w:t>
            </w:r>
          </w:p>
        </w:tc>
        <w:tc>
          <w:tcPr>
            <w:tcW w:w="1315" w:type="pct"/>
          </w:tcPr>
          <w:p w14:paraId="0CA62001" w14:textId="38F3E334" w:rsidR="008B3707" w:rsidRPr="008075FF" w:rsidRDefault="008B3707" w:rsidP="00311831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>t</w:t>
            </w:r>
            <w:r w:rsidR="00840F7C" w:rsidRPr="008075FF">
              <w:rPr>
                <w:rFonts w:cstheme="minorHAnsi"/>
              </w:rPr>
              <w:t xml:space="preserve"> = -</w:t>
            </w:r>
            <w:r w:rsidR="000D2DFD" w:rsidRPr="008075FF">
              <w:rPr>
                <w:rFonts w:cstheme="minorHAnsi"/>
              </w:rPr>
              <w:t>.87; p = .39</w:t>
            </w:r>
            <w:r w:rsidRPr="008075FF">
              <w:rPr>
                <w:rFonts w:cstheme="minorHAnsi"/>
              </w:rPr>
              <w:t>;</w:t>
            </w:r>
          </w:p>
          <w:p w14:paraId="6AA642A5" w14:textId="51954FE3" w:rsidR="001C123B" w:rsidRPr="008075FF" w:rsidRDefault="00184FFD" w:rsidP="00D86C28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>d =</w:t>
            </w:r>
            <w:r w:rsidR="001C123B" w:rsidRPr="008075FF">
              <w:rPr>
                <w:rFonts w:cstheme="minorHAnsi"/>
              </w:rPr>
              <w:t xml:space="preserve"> .</w:t>
            </w:r>
            <w:r w:rsidR="00C12A69" w:rsidRPr="008075FF">
              <w:rPr>
                <w:rFonts w:cstheme="minorHAnsi"/>
              </w:rPr>
              <w:t>40</w:t>
            </w:r>
          </w:p>
        </w:tc>
      </w:tr>
      <w:tr w:rsidR="008B3707" w14:paraId="10424895" w14:textId="77777777" w:rsidTr="00C45731">
        <w:tc>
          <w:tcPr>
            <w:tcW w:w="921" w:type="pct"/>
          </w:tcPr>
          <w:p w14:paraId="22A16722" w14:textId="67A6539A" w:rsidR="008B3707" w:rsidRDefault="008B3707" w:rsidP="008C155D">
            <w:r>
              <w:rPr>
                <w:b/>
              </w:rPr>
              <w:t>Age</w:t>
            </w:r>
          </w:p>
        </w:tc>
        <w:tc>
          <w:tcPr>
            <w:tcW w:w="1617" w:type="pct"/>
          </w:tcPr>
          <w:p w14:paraId="0DEDF45E" w14:textId="77777777" w:rsidR="008B3707" w:rsidRPr="008075FF" w:rsidRDefault="008B3707" w:rsidP="008C155D">
            <w:pPr>
              <w:rPr>
                <w:rFonts w:cstheme="minorHAnsi"/>
              </w:rPr>
            </w:pPr>
          </w:p>
        </w:tc>
        <w:tc>
          <w:tcPr>
            <w:tcW w:w="1147" w:type="pct"/>
          </w:tcPr>
          <w:p w14:paraId="24FE5866" w14:textId="275F4BDC" w:rsidR="008B3707" w:rsidRPr="008075FF" w:rsidRDefault="008B3707" w:rsidP="008C155D">
            <w:pPr>
              <w:rPr>
                <w:rFonts w:cstheme="minorHAnsi"/>
              </w:rPr>
            </w:pPr>
          </w:p>
        </w:tc>
        <w:tc>
          <w:tcPr>
            <w:tcW w:w="1315" w:type="pct"/>
          </w:tcPr>
          <w:p w14:paraId="4C91FAC0" w14:textId="77777777" w:rsidR="008B3707" w:rsidRPr="008075FF" w:rsidRDefault="008B3707" w:rsidP="008C155D">
            <w:pPr>
              <w:rPr>
                <w:rFonts w:cstheme="minorHAnsi"/>
              </w:rPr>
            </w:pPr>
          </w:p>
        </w:tc>
      </w:tr>
      <w:tr w:rsidR="008B3707" w14:paraId="0E74452F" w14:textId="77777777" w:rsidTr="00C45731">
        <w:tc>
          <w:tcPr>
            <w:tcW w:w="921" w:type="pct"/>
          </w:tcPr>
          <w:p w14:paraId="59E74316" w14:textId="2EABDA86" w:rsidR="008B3707" w:rsidRDefault="008B3707" w:rsidP="008C155D"/>
        </w:tc>
        <w:tc>
          <w:tcPr>
            <w:tcW w:w="1617" w:type="pct"/>
          </w:tcPr>
          <w:p w14:paraId="165DE86C" w14:textId="74D4ACA5" w:rsidR="008B3707" w:rsidRPr="008075FF" w:rsidRDefault="00CF14E5" w:rsidP="008C155D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 xml:space="preserve">Younger than the median value </w:t>
            </w:r>
            <w:r w:rsidR="000D2DFD" w:rsidRPr="008075FF">
              <w:rPr>
                <w:rFonts w:cstheme="minorHAnsi"/>
              </w:rPr>
              <w:t>(n= 9</w:t>
            </w:r>
            <w:r w:rsidR="00B93D55" w:rsidRPr="008075FF">
              <w:rPr>
                <w:rFonts w:cstheme="minorHAnsi"/>
              </w:rPr>
              <w:t>)</w:t>
            </w:r>
          </w:p>
        </w:tc>
        <w:tc>
          <w:tcPr>
            <w:tcW w:w="1147" w:type="pct"/>
          </w:tcPr>
          <w:p w14:paraId="18057D5C" w14:textId="5DD01388" w:rsidR="008B3707" w:rsidRPr="008075FF" w:rsidRDefault="000D2DFD" w:rsidP="008C155D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>71.8 (22.9</w:t>
            </w:r>
            <w:r w:rsidR="008B3707" w:rsidRPr="008075FF">
              <w:rPr>
                <w:rFonts w:cstheme="minorHAnsi"/>
              </w:rPr>
              <w:t>)</w:t>
            </w:r>
          </w:p>
        </w:tc>
        <w:tc>
          <w:tcPr>
            <w:tcW w:w="1315" w:type="pct"/>
          </w:tcPr>
          <w:p w14:paraId="25A6E826" w14:textId="5AEF6969" w:rsidR="008B3707" w:rsidRPr="008075FF" w:rsidRDefault="008B3707" w:rsidP="008C155D">
            <w:pPr>
              <w:rPr>
                <w:rFonts w:cstheme="minorHAnsi"/>
              </w:rPr>
            </w:pPr>
            <w:bookmarkStart w:id="1" w:name="_Hlk45215632"/>
            <w:r w:rsidRPr="008075FF">
              <w:rPr>
                <w:rFonts w:cstheme="minorHAnsi"/>
              </w:rPr>
              <w:t>2.7 (1.0)</w:t>
            </w:r>
            <w:bookmarkEnd w:id="1"/>
          </w:p>
        </w:tc>
      </w:tr>
      <w:tr w:rsidR="008B3707" w14:paraId="0669470B" w14:textId="77777777" w:rsidTr="00C45731">
        <w:tc>
          <w:tcPr>
            <w:tcW w:w="921" w:type="pct"/>
          </w:tcPr>
          <w:p w14:paraId="1D8ECF2E" w14:textId="0D41C4DB" w:rsidR="008B3707" w:rsidRDefault="008B3707" w:rsidP="008C155D"/>
        </w:tc>
        <w:tc>
          <w:tcPr>
            <w:tcW w:w="1617" w:type="pct"/>
          </w:tcPr>
          <w:p w14:paraId="3A3559CA" w14:textId="132C96D9" w:rsidR="008B3707" w:rsidRPr="008075FF" w:rsidRDefault="008B3707" w:rsidP="000D2DFD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 xml:space="preserve">Older </w:t>
            </w:r>
            <w:r w:rsidR="00CF14E5" w:rsidRPr="008075FF">
              <w:rPr>
                <w:rFonts w:cstheme="minorHAnsi"/>
              </w:rPr>
              <w:t>than the median value</w:t>
            </w:r>
            <w:r w:rsidRPr="008075FF">
              <w:rPr>
                <w:rFonts w:cstheme="minorHAnsi"/>
              </w:rPr>
              <w:t xml:space="preserve"> (n</w:t>
            </w:r>
            <w:r w:rsidR="00904A0F" w:rsidRPr="008075FF">
              <w:rPr>
                <w:rFonts w:cstheme="minorHAnsi"/>
              </w:rPr>
              <w:t xml:space="preserve"> </w:t>
            </w:r>
            <w:r w:rsidR="000D2DFD" w:rsidRPr="008075FF">
              <w:rPr>
                <w:rFonts w:cstheme="minorHAnsi"/>
              </w:rPr>
              <w:t>= 10)</w:t>
            </w:r>
          </w:p>
        </w:tc>
        <w:tc>
          <w:tcPr>
            <w:tcW w:w="1147" w:type="pct"/>
          </w:tcPr>
          <w:p w14:paraId="0AAEC68B" w14:textId="7B307F90" w:rsidR="008B3707" w:rsidRPr="008075FF" w:rsidRDefault="000D2DFD" w:rsidP="008C155D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>48.4 (30.8</w:t>
            </w:r>
            <w:r w:rsidR="008B3707" w:rsidRPr="008075FF">
              <w:rPr>
                <w:rFonts w:cstheme="minorHAnsi"/>
              </w:rPr>
              <w:t>)</w:t>
            </w:r>
          </w:p>
        </w:tc>
        <w:tc>
          <w:tcPr>
            <w:tcW w:w="1315" w:type="pct"/>
          </w:tcPr>
          <w:p w14:paraId="6E038A20" w14:textId="5C1F10B7" w:rsidR="008B3707" w:rsidRPr="008075FF" w:rsidRDefault="000D2DFD" w:rsidP="008C155D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>4.6</w:t>
            </w:r>
            <w:r w:rsidR="008B3707" w:rsidRPr="008075FF">
              <w:rPr>
                <w:rFonts w:cstheme="minorHAnsi"/>
              </w:rPr>
              <w:t xml:space="preserve"> (1.8)</w:t>
            </w:r>
          </w:p>
        </w:tc>
      </w:tr>
      <w:tr w:rsidR="008B3707" w14:paraId="0CAAE36B" w14:textId="77777777" w:rsidTr="00C45731">
        <w:tc>
          <w:tcPr>
            <w:tcW w:w="921" w:type="pct"/>
          </w:tcPr>
          <w:p w14:paraId="10039EC4" w14:textId="77777777" w:rsidR="008B3707" w:rsidRDefault="008B3707" w:rsidP="008C155D"/>
        </w:tc>
        <w:tc>
          <w:tcPr>
            <w:tcW w:w="1617" w:type="pct"/>
          </w:tcPr>
          <w:p w14:paraId="75EE7D19" w14:textId="5630CB46" w:rsidR="008B3707" w:rsidRPr="008075FF" w:rsidRDefault="008B3707" w:rsidP="00904A0F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 xml:space="preserve">Group </w:t>
            </w:r>
            <w:proofErr w:type="spellStart"/>
            <w:r w:rsidRPr="008075FF">
              <w:rPr>
                <w:rFonts w:cstheme="minorHAnsi"/>
              </w:rPr>
              <w:t>difference</w:t>
            </w:r>
            <w:r w:rsidR="00327612" w:rsidRPr="008075FF">
              <w:rPr>
                <w:rFonts w:cstheme="minorHAnsi"/>
                <w:vertAlign w:val="superscript"/>
              </w:rPr>
              <w:t>a</w:t>
            </w:r>
            <w:proofErr w:type="spellEnd"/>
            <w:r w:rsidR="00B93D55" w:rsidRPr="008075FF">
              <w:rPr>
                <w:rFonts w:cstheme="minorHAnsi"/>
              </w:rPr>
              <w:t xml:space="preserve">: </w:t>
            </w:r>
            <w:r w:rsidR="00904A0F" w:rsidRPr="008075FF">
              <w:rPr>
                <w:rFonts w:cstheme="minorHAnsi"/>
              </w:rPr>
              <w:t>Younger vs. older</w:t>
            </w:r>
            <w:r w:rsidR="00B93D55" w:rsidRPr="008075FF">
              <w:rPr>
                <w:rFonts w:cstheme="minorHAnsi"/>
              </w:rPr>
              <w:t xml:space="preserve"> participants</w:t>
            </w:r>
          </w:p>
        </w:tc>
        <w:tc>
          <w:tcPr>
            <w:tcW w:w="1147" w:type="pct"/>
          </w:tcPr>
          <w:p w14:paraId="59421540" w14:textId="4CB33472" w:rsidR="008B3707" w:rsidRPr="008075FF" w:rsidRDefault="008B3707" w:rsidP="00D86C28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>t</w:t>
            </w:r>
            <w:r w:rsidR="00840F7C" w:rsidRPr="008075FF">
              <w:rPr>
                <w:rFonts w:cstheme="minorHAnsi"/>
              </w:rPr>
              <w:t xml:space="preserve"> =</w:t>
            </w:r>
            <w:r w:rsidR="000D2DFD" w:rsidRPr="008075FF">
              <w:rPr>
                <w:rFonts w:cstheme="minorHAnsi"/>
              </w:rPr>
              <w:t>1.85; p = .</w:t>
            </w:r>
            <w:r w:rsidR="00444307" w:rsidRPr="008075FF">
              <w:rPr>
                <w:rFonts w:cstheme="minorHAnsi"/>
              </w:rPr>
              <w:t>0</w:t>
            </w:r>
            <w:r w:rsidR="000D2DFD" w:rsidRPr="008075FF">
              <w:rPr>
                <w:rFonts w:cstheme="minorHAnsi"/>
              </w:rPr>
              <w:t>8</w:t>
            </w:r>
            <w:r w:rsidRPr="008075FF">
              <w:rPr>
                <w:rFonts w:cstheme="minorHAnsi"/>
              </w:rPr>
              <w:t>;</w:t>
            </w:r>
            <w:r w:rsidR="00184FFD" w:rsidRPr="008075FF">
              <w:rPr>
                <w:rFonts w:cstheme="minorHAnsi"/>
              </w:rPr>
              <w:t xml:space="preserve"> d = </w:t>
            </w:r>
            <w:r w:rsidR="001C123B" w:rsidRPr="008075FF">
              <w:rPr>
                <w:rFonts w:cstheme="minorHAnsi"/>
              </w:rPr>
              <w:t>.</w:t>
            </w:r>
            <w:r w:rsidR="00C12A69" w:rsidRPr="008075FF">
              <w:rPr>
                <w:rFonts w:cstheme="minorHAnsi"/>
              </w:rPr>
              <w:t>87</w:t>
            </w:r>
          </w:p>
        </w:tc>
        <w:tc>
          <w:tcPr>
            <w:tcW w:w="1315" w:type="pct"/>
          </w:tcPr>
          <w:p w14:paraId="57362B1D" w14:textId="2E6260ED" w:rsidR="008B3707" w:rsidRPr="008075FF" w:rsidRDefault="000D2DFD" w:rsidP="001C123B">
            <w:pPr>
              <w:jc w:val="both"/>
              <w:rPr>
                <w:rFonts w:cstheme="minorHAnsi"/>
              </w:rPr>
            </w:pPr>
            <w:r w:rsidRPr="008075FF">
              <w:rPr>
                <w:rFonts w:cstheme="minorHAnsi"/>
              </w:rPr>
              <w:t xml:space="preserve">t = </w:t>
            </w:r>
            <w:bookmarkStart w:id="2" w:name="_Hlk45215909"/>
            <w:r w:rsidR="00840F7C" w:rsidRPr="008075FF">
              <w:rPr>
                <w:rFonts w:cstheme="minorHAnsi"/>
              </w:rPr>
              <w:t>-</w:t>
            </w:r>
            <w:r w:rsidRPr="008075FF">
              <w:rPr>
                <w:rFonts w:cstheme="minorHAnsi"/>
              </w:rPr>
              <w:t>2.78</w:t>
            </w:r>
            <w:bookmarkEnd w:id="2"/>
            <w:r w:rsidR="008B3707" w:rsidRPr="008075FF">
              <w:rPr>
                <w:rFonts w:cstheme="minorHAnsi"/>
              </w:rPr>
              <w:t>; p = .</w:t>
            </w:r>
            <w:r w:rsidR="003A4883" w:rsidRPr="008075FF">
              <w:rPr>
                <w:rFonts w:cstheme="minorHAnsi"/>
              </w:rPr>
              <w:t>01</w:t>
            </w:r>
            <w:r w:rsidR="008B3707" w:rsidRPr="008075FF">
              <w:rPr>
                <w:rFonts w:cstheme="minorHAnsi"/>
              </w:rPr>
              <w:t>;</w:t>
            </w:r>
            <w:r w:rsidR="001C123B" w:rsidRPr="008075FF">
              <w:rPr>
                <w:rFonts w:cstheme="minorHAnsi"/>
              </w:rPr>
              <w:t xml:space="preserve"> </w:t>
            </w:r>
            <w:r w:rsidR="009C3EF9" w:rsidRPr="008075FF">
              <w:rPr>
                <w:rFonts w:cstheme="minorHAnsi"/>
              </w:rPr>
              <w:t xml:space="preserve">d </w:t>
            </w:r>
            <w:r w:rsidR="00522C81" w:rsidRPr="008075FF">
              <w:rPr>
                <w:rFonts w:cstheme="minorHAnsi"/>
              </w:rPr>
              <w:t>= 1</w:t>
            </w:r>
            <w:r w:rsidR="00D86C28" w:rsidRPr="008075FF">
              <w:rPr>
                <w:rFonts w:cstheme="minorHAnsi"/>
              </w:rPr>
              <w:t>.30</w:t>
            </w:r>
          </w:p>
        </w:tc>
      </w:tr>
      <w:tr w:rsidR="008B3707" w14:paraId="76FFA90D" w14:textId="77777777" w:rsidTr="00C45731">
        <w:tc>
          <w:tcPr>
            <w:tcW w:w="921" w:type="pct"/>
          </w:tcPr>
          <w:p w14:paraId="0FD737E2" w14:textId="6296C598" w:rsidR="008B3707" w:rsidRDefault="008B3707" w:rsidP="008C155D">
            <w:r>
              <w:rPr>
                <w:b/>
              </w:rPr>
              <w:t>Self-perceived internet skills</w:t>
            </w:r>
          </w:p>
        </w:tc>
        <w:tc>
          <w:tcPr>
            <w:tcW w:w="1617" w:type="pct"/>
          </w:tcPr>
          <w:p w14:paraId="5DE04127" w14:textId="77777777" w:rsidR="008B3707" w:rsidRPr="008075FF" w:rsidRDefault="008B3707" w:rsidP="008C155D">
            <w:pPr>
              <w:rPr>
                <w:rFonts w:cstheme="minorHAnsi"/>
              </w:rPr>
            </w:pPr>
          </w:p>
        </w:tc>
        <w:tc>
          <w:tcPr>
            <w:tcW w:w="1147" w:type="pct"/>
          </w:tcPr>
          <w:p w14:paraId="4E878622" w14:textId="2BC273C6" w:rsidR="008B3707" w:rsidRPr="008075FF" w:rsidRDefault="008B3707" w:rsidP="008C155D">
            <w:pPr>
              <w:rPr>
                <w:rFonts w:cstheme="minorHAnsi"/>
              </w:rPr>
            </w:pPr>
          </w:p>
        </w:tc>
        <w:tc>
          <w:tcPr>
            <w:tcW w:w="1315" w:type="pct"/>
          </w:tcPr>
          <w:p w14:paraId="4031A68F" w14:textId="77777777" w:rsidR="008B3707" w:rsidRPr="008075FF" w:rsidRDefault="008B3707" w:rsidP="008C155D">
            <w:pPr>
              <w:rPr>
                <w:rFonts w:cstheme="minorHAnsi"/>
              </w:rPr>
            </w:pPr>
          </w:p>
        </w:tc>
      </w:tr>
      <w:tr w:rsidR="008B3707" w14:paraId="4F722B17" w14:textId="77777777" w:rsidTr="00C45731">
        <w:tc>
          <w:tcPr>
            <w:tcW w:w="921" w:type="pct"/>
          </w:tcPr>
          <w:p w14:paraId="490545CB" w14:textId="3E54F12C" w:rsidR="008B3707" w:rsidRDefault="008B3707" w:rsidP="008C155D">
            <w:pPr>
              <w:rPr>
                <w:b/>
              </w:rPr>
            </w:pPr>
            <w:bookmarkStart w:id="3" w:name="_Hlk45216005"/>
          </w:p>
        </w:tc>
        <w:tc>
          <w:tcPr>
            <w:tcW w:w="1617" w:type="pct"/>
          </w:tcPr>
          <w:p w14:paraId="7EF7277E" w14:textId="3E5580A5" w:rsidR="008B3707" w:rsidRPr="008075FF" w:rsidRDefault="00CF14E5" w:rsidP="008C155D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>Self-perceived internet skills above the median value</w:t>
            </w:r>
            <w:r w:rsidR="00904A0F" w:rsidRPr="008075FF">
              <w:rPr>
                <w:rFonts w:cstheme="minorHAnsi"/>
              </w:rPr>
              <w:t xml:space="preserve"> (n = 9)</w:t>
            </w:r>
          </w:p>
        </w:tc>
        <w:tc>
          <w:tcPr>
            <w:tcW w:w="1147" w:type="pct"/>
          </w:tcPr>
          <w:p w14:paraId="6A535024" w14:textId="0F110E4F" w:rsidR="008B3707" w:rsidRPr="008075FF" w:rsidRDefault="009D09AB" w:rsidP="008C155D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>75.6 (18.1</w:t>
            </w:r>
            <w:r w:rsidR="00822B75" w:rsidRPr="008075FF">
              <w:rPr>
                <w:rFonts w:cstheme="minorHAnsi"/>
              </w:rPr>
              <w:t>)</w:t>
            </w:r>
          </w:p>
        </w:tc>
        <w:tc>
          <w:tcPr>
            <w:tcW w:w="1315" w:type="pct"/>
          </w:tcPr>
          <w:p w14:paraId="1936554A" w14:textId="315080DE" w:rsidR="008B3707" w:rsidRPr="008075FF" w:rsidRDefault="00822B75" w:rsidP="008C155D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>2.9 (1.1)</w:t>
            </w:r>
          </w:p>
        </w:tc>
      </w:tr>
      <w:bookmarkEnd w:id="3"/>
      <w:tr w:rsidR="008B3707" w14:paraId="3273964C" w14:textId="77777777" w:rsidTr="00C45731">
        <w:tc>
          <w:tcPr>
            <w:tcW w:w="921" w:type="pct"/>
          </w:tcPr>
          <w:p w14:paraId="69EBFF6C" w14:textId="79002AAF" w:rsidR="008B3707" w:rsidRDefault="008B3707" w:rsidP="008C155D"/>
        </w:tc>
        <w:tc>
          <w:tcPr>
            <w:tcW w:w="1617" w:type="pct"/>
          </w:tcPr>
          <w:p w14:paraId="73199826" w14:textId="777F3A53" w:rsidR="008B3707" w:rsidRPr="008075FF" w:rsidRDefault="00CF14E5" w:rsidP="008C155D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 xml:space="preserve">Self-perceived internet skills below the median value </w:t>
            </w:r>
            <w:r w:rsidR="00904A0F" w:rsidRPr="008075FF">
              <w:rPr>
                <w:rFonts w:cstheme="minorHAnsi"/>
              </w:rPr>
              <w:t>(n = 10)</w:t>
            </w:r>
          </w:p>
        </w:tc>
        <w:tc>
          <w:tcPr>
            <w:tcW w:w="1147" w:type="pct"/>
          </w:tcPr>
          <w:p w14:paraId="1DB2CBEC" w14:textId="7AE5056B" w:rsidR="008B3707" w:rsidRPr="008075FF" w:rsidRDefault="009D09AB" w:rsidP="008C155D">
            <w:pPr>
              <w:rPr>
                <w:rFonts w:cstheme="minorHAnsi"/>
              </w:rPr>
            </w:pPr>
            <w:bookmarkStart w:id="4" w:name="_Hlk45272444"/>
            <w:r w:rsidRPr="008075FF">
              <w:rPr>
                <w:rFonts w:cstheme="minorHAnsi"/>
              </w:rPr>
              <w:t>44.9 (30.2</w:t>
            </w:r>
            <w:r w:rsidR="00822B75" w:rsidRPr="008075FF">
              <w:rPr>
                <w:rFonts w:cstheme="minorHAnsi"/>
              </w:rPr>
              <w:t>)</w:t>
            </w:r>
            <w:bookmarkEnd w:id="4"/>
          </w:p>
        </w:tc>
        <w:tc>
          <w:tcPr>
            <w:tcW w:w="1315" w:type="pct"/>
          </w:tcPr>
          <w:p w14:paraId="6F45CF9C" w14:textId="744C39F6" w:rsidR="008B3707" w:rsidRPr="008075FF" w:rsidRDefault="001F18D7" w:rsidP="008C155D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>4.5 (1.8</w:t>
            </w:r>
            <w:r w:rsidR="00822B75" w:rsidRPr="008075FF">
              <w:rPr>
                <w:rFonts w:cstheme="minorHAnsi"/>
              </w:rPr>
              <w:t>)</w:t>
            </w:r>
          </w:p>
        </w:tc>
      </w:tr>
      <w:tr w:rsidR="008B3707" w14:paraId="45349E36" w14:textId="77777777" w:rsidTr="00C45731">
        <w:tc>
          <w:tcPr>
            <w:tcW w:w="921" w:type="pct"/>
          </w:tcPr>
          <w:p w14:paraId="43FBD59E" w14:textId="77777777" w:rsidR="008B3707" w:rsidRDefault="008B3707" w:rsidP="008B3707"/>
        </w:tc>
        <w:tc>
          <w:tcPr>
            <w:tcW w:w="1617" w:type="pct"/>
          </w:tcPr>
          <w:p w14:paraId="2F3EE8C3" w14:textId="1ED74BA6" w:rsidR="008B3707" w:rsidRPr="008075FF" w:rsidRDefault="008B3707" w:rsidP="008B3707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 xml:space="preserve">Group </w:t>
            </w:r>
            <w:proofErr w:type="spellStart"/>
            <w:r w:rsidRPr="008075FF">
              <w:rPr>
                <w:rFonts w:cstheme="minorHAnsi"/>
              </w:rPr>
              <w:t>difference</w:t>
            </w:r>
            <w:r w:rsidR="00327612" w:rsidRPr="008075FF">
              <w:rPr>
                <w:rFonts w:cstheme="minorHAnsi"/>
                <w:vertAlign w:val="superscript"/>
              </w:rPr>
              <w:t>a</w:t>
            </w:r>
            <w:proofErr w:type="spellEnd"/>
            <w:r w:rsidR="00B93D55" w:rsidRPr="008075FF">
              <w:rPr>
                <w:rFonts w:cstheme="minorHAnsi"/>
              </w:rPr>
              <w:t>: High vs</w:t>
            </w:r>
            <w:r w:rsidR="00DA49F9" w:rsidRPr="008075FF">
              <w:rPr>
                <w:rFonts w:cstheme="minorHAnsi"/>
              </w:rPr>
              <w:t>.</w:t>
            </w:r>
            <w:r w:rsidR="00B93D55" w:rsidRPr="008075FF">
              <w:rPr>
                <w:rFonts w:cstheme="minorHAnsi"/>
              </w:rPr>
              <w:t xml:space="preserve"> low </w:t>
            </w:r>
            <w:r w:rsidR="00CF14E5" w:rsidRPr="008075FF">
              <w:rPr>
                <w:rFonts w:cstheme="minorHAnsi"/>
              </w:rPr>
              <w:t xml:space="preserve">self-perceived </w:t>
            </w:r>
            <w:r w:rsidR="00B93D55" w:rsidRPr="008075FF">
              <w:rPr>
                <w:rFonts w:cstheme="minorHAnsi"/>
              </w:rPr>
              <w:t>internet skills</w:t>
            </w:r>
          </w:p>
        </w:tc>
        <w:tc>
          <w:tcPr>
            <w:tcW w:w="1147" w:type="pct"/>
          </w:tcPr>
          <w:p w14:paraId="1B745CEE" w14:textId="6ED3CD5C" w:rsidR="008B3707" w:rsidRPr="008075FF" w:rsidRDefault="008B3707" w:rsidP="00822B75">
            <w:pPr>
              <w:rPr>
                <w:rFonts w:cstheme="minorHAnsi"/>
              </w:rPr>
            </w:pPr>
            <w:bookmarkStart w:id="5" w:name="_Hlk45272485"/>
            <w:r w:rsidRPr="008075FF">
              <w:rPr>
                <w:rFonts w:cstheme="minorHAnsi"/>
              </w:rPr>
              <w:t xml:space="preserve">t = </w:t>
            </w:r>
            <w:r w:rsidR="001F18D7" w:rsidRPr="008075FF">
              <w:rPr>
                <w:rFonts w:cstheme="minorHAnsi"/>
              </w:rPr>
              <w:t>2.65</w:t>
            </w:r>
            <w:bookmarkEnd w:id="5"/>
            <w:r w:rsidRPr="008075FF">
              <w:rPr>
                <w:rFonts w:cstheme="minorHAnsi"/>
              </w:rPr>
              <w:t>; p = .</w:t>
            </w:r>
            <w:r w:rsidR="001F18D7" w:rsidRPr="008075FF">
              <w:rPr>
                <w:rFonts w:cstheme="minorHAnsi"/>
              </w:rPr>
              <w:t>0</w:t>
            </w:r>
            <w:r w:rsidR="006F7DD2" w:rsidRPr="008075FF">
              <w:rPr>
                <w:rFonts w:cstheme="minorHAnsi"/>
              </w:rPr>
              <w:t>2</w:t>
            </w:r>
            <w:r w:rsidRPr="008075FF">
              <w:rPr>
                <w:rFonts w:cstheme="minorHAnsi"/>
              </w:rPr>
              <w:t>;</w:t>
            </w:r>
            <w:r w:rsidR="00D86C28" w:rsidRPr="008075FF">
              <w:rPr>
                <w:rFonts w:cstheme="minorHAnsi"/>
              </w:rPr>
              <w:t xml:space="preserve"> d = 1.23</w:t>
            </w:r>
          </w:p>
        </w:tc>
        <w:tc>
          <w:tcPr>
            <w:tcW w:w="1315" w:type="pct"/>
          </w:tcPr>
          <w:p w14:paraId="5A1DD300" w14:textId="6828D737" w:rsidR="008B3707" w:rsidRPr="008075FF" w:rsidRDefault="008B3707" w:rsidP="00822B75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>t</w:t>
            </w:r>
            <w:r w:rsidR="001F18D7" w:rsidRPr="008075FF">
              <w:rPr>
                <w:rFonts w:cstheme="minorHAnsi"/>
              </w:rPr>
              <w:t xml:space="preserve"> = </w:t>
            </w:r>
            <w:r w:rsidR="00840F7C" w:rsidRPr="008075FF">
              <w:rPr>
                <w:rFonts w:cstheme="minorHAnsi"/>
              </w:rPr>
              <w:t>-</w:t>
            </w:r>
            <w:bookmarkStart w:id="6" w:name="_Hlk45215933"/>
            <w:r w:rsidR="001F18D7" w:rsidRPr="008075FF">
              <w:rPr>
                <w:rFonts w:cstheme="minorHAnsi"/>
              </w:rPr>
              <w:t>2.3</w:t>
            </w:r>
            <w:r w:rsidR="00822B75" w:rsidRPr="008075FF">
              <w:rPr>
                <w:rFonts w:cstheme="minorHAnsi"/>
              </w:rPr>
              <w:t xml:space="preserve">3; </w:t>
            </w:r>
            <w:r w:rsidR="003A4883" w:rsidRPr="008075FF">
              <w:rPr>
                <w:rFonts w:cstheme="minorHAnsi"/>
              </w:rPr>
              <w:t>p = .03</w:t>
            </w:r>
            <w:bookmarkEnd w:id="6"/>
            <w:r w:rsidRPr="008075FF">
              <w:rPr>
                <w:rFonts w:cstheme="minorHAnsi"/>
              </w:rPr>
              <w:t>;</w:t>
            </w:r>
            <w:r w:rsidR="00184FFD" w:rsidRPr="008075FF">
              <w:rPr>
                <w:rFonts w:cstheme="minorHAnsi"/>
              </w:rPr>
              <w:t xml:space="preserve"> d =</w:t>
            </w:r>
            <w:r w:rsidR="0077143A" w:rsidRPr="008075FF">
              <w:rPr>
                <w:rFonts w:cstheme="minorHAnsi"/>
              </w:rPr>
              <w:t xml:space="preserve"> 1.07</w:t>
            </w:r>
          </w:p>
        </w:tc>
      </w:tr>
      <w:tr w:rsidR="00C45731" w14:paraId="52EEB936" w14:textId="77777777" w:rsidTr="00C45731">
        <w:tc>
          <w:tcPr>
            <w:tcW w:w="921" w:type="pct"/>
          </w:tcPr>
          <w:p w14:paraId="4D975085" w14:textId="39F65C66" w:rsidR="00C45731" w:rsidRPr="00C45731" w:rsidRDefault="00C45731" w:rsidP="008B3707">
            <w:pPr>
              <w:rPr>
                <w:b/>
                <w:bCs/>
              </w:rPr>
            </w:pPr>
            <w:r w:rsidRPr="00C45731">
              <w:rPr>
                <w:b/>
                <w:bCs/>
              </w:rPr>
              <w:t>Internet experience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617" w:type="pct"/>
          </w:tcPr>
          <w:p w14:paraId="40F8CE1E" w14:textId="77777777" w:rsidR="00C45731" w:rsidRPr="008075FF" w:rsidRDefault="00C45731" w:rsidP="008B3707">
            <w:pPr>
              <w:rPr>
                <w:rFonts w:cstheme="minorHAnsi"/>
              </w:rPr>
            </w:pPr>
          </w:p>
        </w:tc>
        <w:tc>
          <w:tcPr>
            <w:tcW w:w="1147" w:type="pct"/>
          </w:tcPr>
          <w:p w14:paraId="24081989" w14:textId="77777777" w:rsidR="00C45731" w:rsidRPr="008075FF" w:rsidRDefault="00C45731" w:rsidP="00822B75">
            <w:pPr>
              <w:rPr>
                <w:rFonts w:cstheme="minorHAnsi"/>
              </w:rPr>
            </w:pPr>
          </w:p>
        </w:tc>
        <w:tc>
          <w:tcPr>
            <w:tcW w:w="1315" w:type="pct"/>
          </w:tcPr>
          <w:p w14:paraId="65C85EEE" w14:textId="77777777" w:rsidR="00C45731" w:rsidRPr="008075FF" w:rsidRDefault="00C45731" w:rsidP="00822B75">
            <w:pPr>
              <w:rPr>
                <w:rFonts w:cstheme="minorHAnsi"/>
              </w:rPr>
            </w:pPr>
          </w:p>
        </w:tc>
      </w:tr>
      <w:tr w:rsidR="00C45731" w14:paraId="7E370C9D" w14:textId="77777777" w:rsidTr="00C45731">
        <w:tc>
          <w:tcPr>
            <w:tcW w:w="921" w:type="pct"/>
          </w:tcPr>
          <w:p w14:paraId="2B4423E9" w14:textId="77777777" w:rsidR="00C45731" w:rsidRDefault="00C45731" w:rsidP="00C45731"/>
        </w:tc>
        <w:tc>
          <w:tcPr>
            <w:tcW w:w="1617" w:type="pct"/>
          </w:tcPr>
          <w:p w14:paraId="70226C92" w14:textId="4BBB1443" w:rsidR="00C45731" w:rsidRPr="008075FF" w:rsidRDefault="00C45731" w:rsidP="00C45731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>More internet experience than the median value (n =</w:t>
            </w:r>
            <w:r w:rsidR="00EA7AD7" w:rsidRPr="008075FF">
              <w:rPr>
                <w:rFonts w:cstheme="minorHAnsi"/>
              </w:rPr>
              <w:t xml:space="preserve"> 10</w:t>
            </w:r>
            <w:r w:rsidRPr="008075FF">
              <w:rPr>
                <w:rFonts w:cstheme="minorHAnsi"/>
              </w:rPr>
              <w:t xml:space="preserve"> )</w:t>
            </w:r>
          </w:p>
        </w:tc>
        <w:tc>
          <w:tcPr>
            <w:tcW w:w="1147" w:type="pct"/>
          </w:tcPr>
          <w:p w14:paraId="73AC0F74" w14:textId="7DDEC8E6" w:rsidR="00C45731" w:rsidRPr="008075FF" w:rsidRDefault="00EA7AD7" w:rsidP="00C45731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>70.9 (22.0)</w:t>
            </w:r>
          </w:p>
        </w:tc>
        <w:tc>
          <w:tcPr>
            <w:tcW w:w="1315" w:type="pct"/>
          </w:tcPr>
          <w:p w14:paraId="2AD9BD11" w14:textId="24383C36" w:rsidR="00C45731" w:rsidRPr="008075FF" w:rsidRDefault="00EA7AD7" w:rsidP="00C45731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>3.2 (1.4)</w:t>
            </w:r>
          </w:p>
        </w:tc>
      </w:tr>
      <w:tr w:rsidR="00C45731" w14:paraId="57E40F2E" w14:textId="77777777" w:rsidTr="00C45731">
        <w:tc>
          <w:tcPr>
            <w:tcW w:w="921" w:type="pct"/>
          </w:tcPr>
          <w:p w14:paraId="20EBE244" w14:textId="77777777" w:rsidR="00C45731" w:rsidRDefault="00C45731" w:rsidP="00C45731"/>
        </w:tc>
        <w:tc>
          <w:tcPr>
            <w:tcW w:w="1617" w:type="pct"/>
          </w:tcPr>
          <w:p w14:paraId="14540EAB" w14:textId="63053DE8" w:rsidR="00C45731" w:rsidRPr="008075FF" w:rsidRDefault="00C45731" w:rsidP="00C45731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 xml:space="preserve">Less internet experience than the median value (n = </w:t>
            </w:r>
            <w:r w:rsidR="00EA7AD7" w:rsidRPr="008075FF">
              <w:rPr>
                <w:rFonts w:cstheme="minorHAnsi"/>
              </w:rPr>
              <w:t>9</w:t>
            </w:r>
            <w:r w:rsidRPr="008075FF">
              <w:rPr>
                <w:rFonts w:cstheme="minorHAnsi"/>
              </w:rPr>
              <w:t>)</w:t>
            </w:r>
          </w:p>
        </w:tc>
        <w:tc>
          <w:tcPr>
            <w:tcW w:w="1147" w:type="pct"/>
          </w:tcPr>
          <w:p w14:paraId="77C35FEE" w14:textId="3CCC3883" w:rsidR="00C45731" w:rsidRPr="008075FF" w:rsidRDefault="00EA7AD7" w:rsidP="00C45731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>46.8 (32.0)</w:t>
            </w:r>
          </w:p>
        </w:tc>
        <w:tc>
          <w:tcPr>
            <w:tcW w:w="1315" w:type="pct"/>
          </w:tcPr>
          <w:p w14:paraId="1D4414F0" w14:textId="32E71EEA" w:rsidR="00C45731" w:rsidRPr="008075FF" w:rsidRDefault="00EA7AD7" w:rsidP="00C45731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>4.3 (1.9)</w:t>
            </w:r>
          </w:p>
        </w:tc>
      </w:tr>
      <w:tr w:rsidR="00C45731" w14:paraId="3D93ED86" w14:textId="77777777" w:rsidTr="00C45731">
        <w:tc>
          <w:tcPr>
            <w:tcW w:w="921" w:type="pct"/>
          </w:tcPr>
          <w:p w14:paraId="6327494D" w14:textId="77777777" w:rsidR="00C45731" w:rsidRDefault="00C45731" w:rsidP="00C45731"/>
        </w:tc>
        <w:tc>
          <w:tcPr>
            <w:tcW w:w="1617" w:type="pct"/>
          </w:tcPr>
          <w:p w14:paraId="7533F6E5" w14:textId="4C9CA1F9" w:rsidR="00C45731" w:rsidRPr="008075FF" w:rsidRDefault="00C45731" w:rsidP="00C45731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 xml:space="preserve">Group </w:t>
            </w:r>
            <w:proofErr w:type="spellStart"/>
            <w:r w:rsidRPr="008075FF">
              <w:rPr>
                <w:rFonts w:cstheme="minorHAnsi"/>
              </w:rPr>
              <w:t>difference</w:t>
            </w:r>
            <w:r w:rsidRPr="008075FF">
              <w:rPr>
                <w:rFonts w:cstheme="minorHAnsi"/>
                <w:vertAlign w:val="superscript"/>
              </w:rPr>
              <w:t>a</w:t>
            </w:r>
            <w:proofErr w:type="spellEnd"/>
            <w:r w:rsidRPr="008075FF">
              <w:rPr>
                <w:rFonts w:cstheme="minorHAnsi"/>
              </w:rPr>
              <w:t>:  More vs. less internet experience</w:t>
            </w:r>
          </w:p>
        </w:tc>
        <w:tc>
          <w:tcPr>
            <w:tcW w:w="1147" w:type="pct"/>
          </w:tcPr>
          <w:p w14:paraId="6593ACEB" w14:textId="4F19CCCC" w:rsidR="00C45731" w:rsidRPr="008075FF" w:rsidRDefault="00116E88" w:rsidP="00C45731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 xml:space="preserve">t = 1.92; p = .07; d = </w:t>
            </w:r>
            <w:r w:rsidR="00931EA5" w:rsidRPr="008075FF">
              <w:rPr>
                <w:rFonts w:cstheme="minorHAnsi"/>
              </w:rPr>
              <w:t>0.87</w:t>
            </w:r>
          </w:p>
        </w:tc>
        <w:tc>
          <w:tcPr>
            <w:tcW w:w="1315" w:type="pct"/>
          </w:tcPr>
          <w:p w14:paraId="6D5DABC7" w14:textId="58D6764A" w:rsidR="00C45731" w:rsidRPr="008075FF" w:rsidRDefault="00116E88" w:rsidP="00C45731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 xml:space="preserve">t = -1.40; p = .18; d = </w:t>
            </w:r>
            <w:r w:rsidR="00931EA5" w:rsidRPr="008075FF">
              <w:rPr>
                <w:rFonts w:cstheme="minorHAnsi"/>
              </w:rPr>
              <w:t>0.66</w:t>
            </w:r>
          </w:p>
        </w:tc>
      </w:tr>
      <w:tr w:rsidR="00CF1B57" w14:paraId="195F14FB" w14:textId="77777777" w:rsidTr="00C45731">
        <w:tc>
          <w:tcPr>
            <w:tcW w:w="921" w:type="pct"/>
          </w:tcPr>
          <w:p w14:paraId="1A1A0B4C" w14:textId="361F643B" w:rsidR="00CF1B57" w:rsidRPr="00CF1B57" w:rsidRDefault="00CF1B57" w:rsidP="00CF1B57">
            <w:pPr>
              <w:rPr>
                <w:b/>
                <w:bCs/>
              </w:rPr>
            </w:pPr>
            <w:r w:rsidRPr="00CF1B57">
              <w:rPr>
                <w:b/>
                <w:bCs/>
              </w:rPr>
              <w:t>Time since cancer diagnosis</w:t>
            </w:r>
          </w:p>
        </w:tc>
        <w:tc>
          <w:tcPr>
            <w:tcW w:w="1617" w:type="pct"/>
          </w:tcPr>
          <w:p w14:paraId="74301449" w14:textId="77777777" w:rsidR="00CF1B57" w:rsidRPr="008075FF" w:rsidRDefault="00CF1B57" w:rsidP="00CF1B57">
            <w:pPr>
              <w:rPr>
                <w:rFonts w:cstheme="minorHAnsi"/>
              </w:rPr>
            </w:pPr>
          </w:p>
        </w:tc>
        <w:tc>
          <w:tcPr>
            <w:tcW w:w="1147" w:type="pct"/>
          </w:tcPr>
          <w:p w14:paraId="73871EC4" w14:textId="77777777" w:rsidR="00CF1B57" w:rsidRPr="008075FF" w:rsidRDefault="00CF1B57" w:rsidP="00CF1B57">
            <w:pPr>
              <w:rPr>
                <w:rFonts w:cstheme="minorHAnsi"/>
              </w:rPr>
            </w:pPr>
          </w:p>
        </w:tc>
        <w:tc>
          <w:tcPr>
            <w:tcW w:w="1315" w:type="pct"/>
          </w:tcPr>
          <w:p w14:paraId="21B434EC" w14:textId="77777777" w:rsidR="00CF1B57" w:rsidRPr="008075FF" w:rsidRDefault="00CF1B57" w:rsidP="00CF1B57">
            <w:pPr>
              <w:rPr>
                <w:rFonts w:cstheme="minorHAnsi"/>
              </w:rPr>
            </w:pPr>
          </w:p>
        </w:tc>
      </w:tr>
      <w:tr w:rsidR="00CF1B57" w14:paraId="4EB1F139" w14:textId="77777777" w:rsidTr="00C45731">
        <w:tc>
          <w:tcPr>
            <w:tcW w:w="921" w:type="pct"/>
          </w:tcPr>
          <w:p w14:paraId="6FB4B374" w14:textId="77777777" w:rsidR="00CF1B57" w:rsidRDefault="00CF1B57" w:rsidP="00CF1B57"/>
        </w:tc>
        <w:tc>
          <w:tcPr>
            <w:tcW w:w="1617" w:type="pct"/>
          </w:tcPr>
          <w:p w14:paraId="025553EB" w14:textId="35B26AFB" w:rsidR="00CF1B57" w:rsidRPr="008075FF" w:rsidRDefault="00CF1B57" w:rsidP="00CF1B57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>Time since cancer diagnosis above the median (n =  10)</w:t>
            </w:r>
          </w:p>
        </w:tc>
        <w:tc>
          <w:tcPr>
            <w:tcW w:w="1147" w:type="pct"/>
          </w:tcPr>
          <w:p w14:paraId="1E810BB5" w14:textId="72B1B4D6" w:rsidR="00CF1B57" w:rsidRPr="008075FF" w:rsidRDefault="00CF1B57" w:rsidP="00CF1B57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>64.9 (29.1)</w:t>
            </w:r>
          </w:p>
        </w:tc>
        <w:tc>
          <w:tcPr>
            <w:tcW w:w="1315" w:type="pct"/>
          </w:tcPr>
          <w:p w14:paraId="57AACE1C" w14:textId="07C98A87" w:rsidR="00CF1B57" w:rsidRPr="008075FF" w:rsidRDefault="00CF1B57" w:rsidP="00CF1B57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>3.3 (1.5)</w:t>
            </w:r>
          </w:p>
        </w:tc>
      </w:tr>
      <w:tr w:rsidR="00CF1B57" w14:paraId="242573CB" w14:textId="77777777" w:rsidTr="00C45731">
        <w:tc>
          <w:tcPr>
            <w:tcW w:w="921" w:type="pct"/>
          </w:tcPr>
          <w:p w14:paraId="1B7FE483" w14:textId="77777777" w:rsidR="00CF1B57" w:rsidRDefault="00CF1B57" w:rsidP="00CF1B57"/>
        </w:tc>
        <w:tc>
          <w:tcPr>
            <w:tcW w:w="1617" w:type="pct"/>
          </w:tcPr>
          <w:p w14:paraId="146E3009" w14:textId="41EB5B63" w:rsidR="00CF1B57" w:rsidRPr="008075FF" w:rsidRDefault="00CF1B57" w:rsidP="00CF1B57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>Time since cancer diagnosis below the median (n = 9)</w:t>
            </w:r>
          </w:p>
        </w:tc>
        <w:tc>
          <w:tcPr>
            <w:tcW w:w="1147" w:type="pct"/>
          </w:tcPr>
          <w:p w14:paraId="623596D2" w14:textId="20F58C46" w:rsidR="00CF1B57" w:rsidRPr="008075FF" w:rsidRDefault="00CF1B57" w:rsidP="00CF1B57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>55.9 (30.6)</w:t>
            </w:r>
          </w:p>
        </w:tc>
        <w:tc>
          <w:tcPr>
            <w:tcW w:w="1315" w:type="pct"/>
          </w:tcPr>
          <w:p w14:paraId="3CE7D00E" w14:textId="6111ED4D" w:rsidR="00CF1B57" w:rsidRPr="008075FF" w:rsidRDefault="00CF1B57" w:rsidP="00CF1B57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>4.0 (2.0)</w:t>
            </w:r>
          </w:p>
        </w:tc>
      </w:tr>
      <w:tr w:rsidR="00CF1B57" w14:paraId="69A16B50" w14:textId="77777777" w:rsidTr="00C45731">
        <w:tc>
          <w:tcPr>
            <w:tcW w:w="921" w:type="pct"/>
          </w:tcPr>
          <w:p w14:paraId="4BD7E9E5" w14:textId="77777777" w:rsidR="00CF1B57" w:rsidRDefault="00CF1B57" w:rsidP="00CF1B57"/>
        </w:tc>
        <w:tc>
          <w:tcPr>
            <w:tcW w:w="1617" w:type="pct"/>
          </w:tcPr>
          <w:p w14:paraId="3534C40B" w14:textId="6C746A7F" w:rsidR="00CF1B57" w:rsidRPr="008075FF" w:rsidRDefault="00CF1B57" w:rsidP="00CF1B57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 xml:space="preserve">Group </w:t>
            </w:r>
            <w:proofErr w:type="spellStart"/>
            <w:r w:rsidRPr="008075FF">
              <w:rPr>
                <w:rFonts w:cstheme="minorHAnsi"/>
              </w:rPr>
              <w:t>difference</w:t>
            </w:r>
            <w:r w:rsidRPr="008075FF">
              <w:rPr>
                <w:rFonts w:cstheme="minorHAnsi"/>
                <w:vertAlign w:val="superscript"/>
              </w:rPr>
              <w:t>a</w:t>
            </w:r>
            <w:proofErr w:type="spellEnd"/>
            <w:r w:rsidRPr="008075FF">
              <w:rPr>
                <w:rFonts w:cstheme="minorHAnsi"/>
              </w:rPr>
              <w:t>:  More time vs. less time since cancer diagnosis</w:t>
            </w:r>
          </w:p>
        </w:tc>
        <w:tc>
          <w:tcPr>
            <w:tcW w:w="1147" w:type="pct"/>
          </w:tcPr>
          <w:p w14:paraId="4451A945" w14:textId="042D98DC" w:rsidR="00CF1B57" w:rsidRPr="008075FF" w:rsidRDefault="00CF1B57" w:rsidP="00CF1B57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 xml:space="preserve">t = 0.64; p = .53; d = </w:t>
            </w:r>
            <w:r w:rsidR="00931EA5" w:rsidRPr="008075FF">
              <w:rPr>
                <w:rFonts w:cstheme="minorHAnsi"/>
              </w:rPr>
              <w:t>0.30</w:t>
            </w:r>
          </w:p>
        </w:tc>
        <w:tc>
          <w:tcPr>
            <w:tcW w:w="1315" w:type="pct"/>
          </w:tcPr>
          <w:p w14:paraId="0BD79CA7" w14:textId="72FAFCA3" w:rsidR="00CF1B57" w:rsidRPr="008075FF" w:rsidRDefault="00CF1B57" w:rsidP="00CF1B57">
            <w:pPr>
              <w:rPr>
                <w:rFonts w:cstheme="minorHAnsi"/>
              </w:rPr>
            </w:pPr>
            <w:r w:rsidRPr="008075FF">
              <w:rPr>
                <w:rFonts w:cstheme="minorHAnsi"/>
              </w:rPr>
              <w:t>t = -0.88; p = .39</w:t>
            </w:r>
            <w:r w:rsidR="00931EA5" w:rsidRPr="008075FF">
              <w:rPr>
                <w:rFonts w:cstheme="minorHAnsi"/>
              </w:rPr>
              <w:t>; d = 0.40</w:t>
            </w:r>
          </w:p>
        </w:tc>
      </w:tr>
    </w:tbl>
    <w:p w14:paraId="42C684B7" w14:textId="0F2D31E0" w:rsidR="00747B91" w:rsidRPr="006F7DD2" w:rsidRDefault="00F65607" w:rsidP="00747B91">
      <w:pPr>
        <w:autoSpaceDE w:val="0"/>
        <w:autoSpaceDN w:val="0"/>
        <w:adjustRightInd w:val="0"/>
        <w:rPr>
          <w:rFonts w:ascii="Times New Roman" w:eastAsiaTheme="minorHAnsi" w:hAnsi="Times New Roman" w:cs="Times New Roman"/>
        </w:rPr>
      </w:pPr>
      <w:proofErr w:type="spellStart"/>
      <w:proofErr w:type="gramStart"/>
      <w:r>
        <w:rPr>
          <w:vertAlign w:val="superscript"/>
        </w:rPr>
        <w:t>a</w:t>
      </w:r>
      <w:r w:rsidR="00327612">
        <w:t>The</w:t>
      </w:r>
      <w:proofErr w:type="spellEnd"/>
      <w:proofErr w:type="gramEnd"/>
      <w:r w:rsidR="00327612">
        <w:t xml:space="preserve"> group difference</w:t>
      </w:r>
      <w:r w:rsidR="00522C81">
        <w:t>s</w:t>
      </w:r>
      <w:r w:rsidR="00327612">
        <w:t xml:space="preserve"> are displayed as follows: (1) t-test score; (2) significance level; (3) effect size (Cohen’</w:t>
      </w:r>
      <w:r w:rsidR="00AC685C">
        <w:t>s d</w:t>
      </w:r>
      <w:r w:rsidR="00327612">
        <w:t xml:space="preserve">) </w:t>
      </w:r>
    </w:p>
    <w:p w14:paraId="4BD73C0B" w14:textId="77777777" w:rsidR="00747B91" w:rsidRPr="006F7DD2" w:rsidRDefault="00747B91" w:rsidP="00747B91">
      <w:pPr>
        <w:autoSpaceDE w:val="0"/>
        <w:autoSpaceDN w:val="0"/>
        <w:adjustRightInd w:val="0"/>
        <w:spacing w:line="400" w:lineRule="atLeast"/>
        <w:rPr>
          <w:rFonts w:ascii="Times New Roman" w:eastAsiaTheme="minorHAnsi" w:hAnsi="Times New Roman" w:cs="Times New Roman"/>
        </w:rPr>
      </w:pPr>
    </w:p>
    <w:p w14:paraId="5A2DFB8A" w14:textId="77777777" w:rsidR="006958E3" w:rsidRPr="006F7DD2" w:rsidRDefault="006958E3" w:rsidP="006958E3">
      <w:pPr>
        <w:autoSpaceDE w:val="0"/>
        <w:autoSpaceDN w:val="0"/>
        <w:adjustRightInd w:val="0"/>
        <w:rPr>
          <w:rFonts w:ascii="Times New Roman" w:eastAsiaTheme="minorHAnsi" w:hAnsi="Times New Roman" w:cs="Times New Roman"/>
        </w:rPr>
      </w:pPr>
    </w:p>
    <w:p w14:paraId="667B3576" w14:textId="77777777" w:rsidR="006958E3" w:rsidRPr="006F7DD2" w:rsidRDefault="006958E3" w:rsidP="006958E3">
      <w:pPr>
        <w:autoSpaceDE w:val="0"/>
        <w:autoSpaceDN w:val="0"/>
        <w:adjustRightInd w:val="0"/>
        <w:spacing w:line="400" w:lineRule="atLeast"/>
        <w:rPr>
          <w:rFonts w:ascii="Times New Roman" w:eastAsiaTheme="minorHAnsi" w:hAnsi="Times New Roman" w:cs="Times New Roman"/>
        </w:rPr>
      </w:pPr>
    </w:p>
    <w:p w14:paraId="1759BAC7" w14:textId="77777777" w:rsidR="004711ED" w:rsidRDefault="004711ED"/>
    <w:sectPr w:rsidR="004711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761371"/>
    <w:multiLevelType w:val="hybridMultilevel"/>
    <w:tmpl w:val="898E77F8"/>
    <w:lvl w:ilvl="0" w:tplc="631A4D80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593"/>
    <w:rsid w:val="00090522"/>
    <w:rsid w:val="000952F2"/>
    <w:rsid w:val="000D2DFD"/>
    <w:rsid w:val="00116E88"/>
    <w:rsid w:val="00184FFD"/>
    <w:rsid w:val="00193684"/>
    <w:rsid w:val="001C123B"/>
    <w:rsid w:val="001F18D7"/>
    <w:rsid w:val="002465AE"/>
    <w:rsid w:val="002B42B4"/>
    <w:rsid w:val="00311831"/>
    <w:rsid w:val="00327612"/>
    <w:rsid w:val="003A4883"/>
    <w:rsid w:val="00444307"/>
    <w:rsid w:val="004711ED"/>
    <w:rsid w:val="004A62CF"/>
    <w:rsid w:val="00522C81"/>
    <w:rsid w:val="006958E3"/>
    <w:rsid w:val="006C014B"/>
    <w:rsid w:val="006C5567"/>
    <w:rsid w:val="006F7DD2"/>
    <w:rsid w:val="00747B91"/>
    <w:rsid w:val="00753C07"/>
    <w:rsid w:val="0077143A"/>
    <w:rsid w:val="007F1704"/>
    <w:rsid w:val="008075FF"/>
    <w:rsid w:val="00822B75"/>
    <w:rsid w:val="00831D53"/>
    <w:rsid w:val="00840F7C"/>
    <w:rsid w:val="008B3707"/>
    <w:rsid w:val="008C155D"/>
    <w:rsid w:val="008D24A9"/>
    <w:rsid w:val="008D736D"/>
    <w:rsid w:val="00904A0F"/>
    <w:rsid w:val="00931EA5"/>
    <w:rsid w:val="009C3EF9"/>
    <w:rsid w:val="009D09AB"/>
    <w:rsid w:val="00A96305"/>
    <w:rsid w:val="00AC685C"/>
    <w:rsid w:val="00AF6713"/>
    <w:rsid w:val="00B64593"/>
    <w:rsid w:val="00B93D55"/>
    <w:rsid w:val="00C12A69"/>
    <w:rsid w:val="00C45731"/>
    <w:rsid w:val="00CF14E5"/>
    <w:rsid w:val="00CF1B57"/>
    <w:rsid w:val="00D86C28"/>
    <w:rsid w:val="00DA49F9"/>
    <w:rsid w:val="00DE3742"/>
    <w:rsid w:val="00E2678E"/>
    <w:rsid w:val="00E72CDC"/>
    <w:rsid w:val="00EA7AD7"/>
    <w:rsid w:val="00F65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2B9C4"/>
  <w15:chartTrackingRefBased/>
  <w15:docId w15:val="{23AE1DDB-FEFF-4BFF-BE32-48F5AD676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6459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B64593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64593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64593"/>
    <w:rPr>
      <w:rFonts w:eastAsiaTheme="minorEastAsia"/>
      <w:sz w:val="24"/>
      <w:szCs w:val="24"/>
      <w:lang w:val="en-US"/>
    </w:rPr>
  </w:style>
  <w:style w:type="table" w:styleId="Tabellenraster">
    <w:name w:val="Table Grid"/>
    <w:basedOn w:val="NormaleTabelle"/>
    <w:uiPriority w:val="59"/>
    <w:rsid w:val="00B64593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459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4593"/>
    <w:rPr>
      <w:rFonts w:ascii="Segoe UI" w:eastAsiaTheme="minorEastAsia" w:hAnsi="Segoe UI" w:cs="Segoe UI"/>
      <w:sz w:val="18"/>
      <w:szCs w:val="18"/>
      <w:lang w:val="en-US"/>
    </w:rPr>
  </w:style>
  <w:style w:type="paragraph" w:styleId="Listenabsatz">
    <w:name w:val="List Paragraph"/>
    <w:basedOn w:val="Standard"/>
    <w:uiPriority w:val="34"/>
    <w:qFormat/>
    <w:rsid w:val="002B42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Lange</dc:creator>
  <cp:keywords/>
  <dc:description/>
  <cp:lastModifiedBy>Lukas Lange</cp:lastModifiedBy>
  <cp:revision>38</cp:revision>
  <dcterms:created xsi:type="dcterms:W3CDTF">2020-02-27T09:40:00Z</dcterms:created>
  <dcterms:modified xsi:type="dcterms:W3CDTF">2020-10-16T12:02:00Z</dcterms:modified>
</cp:coreProperties>
</file>